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2AE3F5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S1. Daily Timeline of Key Clinical and Laboratory Parameters Showing Progressive Improvemen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770"/>
        <w:gridCol w:w="1446"/>
        <w:gridCol w:w="1914"/>
        <w:gridCol w:w="1192"/>
        <w:gridCol w:w="1533"/>
        <w:gridCol w:w="2305"/>
        <w:gridCol w:w="2172"/>
      </w:tblGrid>
      <w:tr w14:paraId="7CD99B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1D6EA95D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Date (Hospital Day)</w:t>
            </w:r>
          </w:p>
        </w:tc>
        <w:tc>
          <w:tcPr>
            <w:tcW w:w="1770" w:type="dxa"/>
            <w:tcBorders>
              <w:left w:val="nil"/>
              <w:right w:val="nil"/>
            </w:tcBorders>
            <w:vAlign w:val="center"/>
          </w:tcPr>
          <w:p w14:paraId="11E8C321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Body Temperature (°C)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 w14:paraId="15E17C4D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Respiratory Rate (breaths/min)</w:t>
            </w:r>
          </w:p>
        </w:tc>
        <w:tc>
          <w:tcPr>
            <w:tcW w:w="1914" w:type="dxa"/>
            <w:tcBorders>
              <w:left w:val="nil"/>
              <w:right w:val="nil"/>
            </w:tcBorders>
            <w:vAlign w:val="center"/>
          </w:tcPr>
          <w:p w14:paraId="1BFBF57E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Platelet Count (×10⁹/L)</w:t>
            </w:r>
          </w:p>
        </w:tc>
        <w:tc>
          <w:tcPr>
            <w:tcW w:w="1192" w:type="dxa"/>
            <w:tcBorders>
              <w:left w:val="nil"/>
              <w:right w:val="nil"/>
            </w:tcBorders>
            <w:vAlign w:val="center"/>
          </w:tcPr>
          <w:p w14:paraId="1A7FBB1A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RP (mg/L)</w:t>
            </w:r>
          </w:p>
        </w:tc>
        <w:tc>
          <w:tcPr>
            <w:tcW w:w="1533" w:type="dxa"/>
            <w:tcBorders>
              <w:left w:val="nil"/>
              <w:right w:val="nil"/>
            </w:tcBorders>
            <w:vAlign w:val="center"/>
          </w:tcPr>
          <w:p w14:paraId="37D66761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D-dimer (ng/mL)</w:t>
            </w:r>
          </w:p>
        </w:tc>
        <w:tc>
          <w:tcPr>
            <w:tcW w:w="2305" w:type="dxa"/>
            <w:tcBorders>
              <w:left w:val="nil"/>
              <w:right w:val="nil"/>
            </w:tcBorders>
            <w:vAlign w:val="center"/>
          </w:tcPr>
          <w:p w14:paraId="520D3B4A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Key Events/Interventions</w:t>
            </w:r>
          </w:p>
        </w:tc>
        <w:tc>
          <w:tcPr>
            <w:tcW w:w="2172" w:type="dxa"/>
            <w:tcBorders>
              <w:left w:val="nil"/>
              <w:right w:val="nil"/>
            </w:tcBorders>
            <w:vAlign w:val="center"/>
          </w:tcPr>
          <w:p w14:paraId="1CE343E1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linical Status</w:t>
            </w:r>
          </w:p>
        </w:tc>
      </w:tr>
      <w:tr w14:paraId="50499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567C6BC1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v 11 (Day 1)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  <w:vAlign w:val="center"/>
          </w:tcPr>
          <w:p w14:paraId="6E938866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6.6</w:t>
            </w: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  <w:vAlign w:val="center"/>
          </w:tcPr>
          <w:p w14:paraId="452051A2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914" w:type="dxa"/>
            <w:tcBorders>
              <w:left w:val="nil"/>
              <w:bottom w:val="nil"/>
              <w:right w:val="nil"/>
            </w:tcBorders>
            <w:vAlign w:val="center"/>
          </w:tcPr>
          <w:p w14:paraId="545091AF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vAlign w:val="center"/>
          </w:tcPr>
          <w:p w14:paraId="672F9964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  <w:vAlign w:val="center"/>
          </w:tcPr>
          <w:p w14:paraId="69183897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280</w:t>
            </w:r>
          </w:p>
        </w:tc>
        <w:tc>
          <w:tcPr>
            <w:tcW w:w="2305" w:type="dxa"/>
            <w:tcBorders>
              <w:left w:val="nil"/>
              <w:bottom w:val="nil"/>
              <w:right w:val="nil"/>
            </w:tcBorders>
            <w:vAlign w:val="center"/>
          </w:tcPr>
          <w:p w14:paraId="3FF7469C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dmission; penicillin, oxygen started; NS1 testing ordered</w:t>
            </w:r>
          </w:p>
        </w:tc>
        <w:tc>
          <w:tcPr>
            <w:tcW w:w="2172" w:type="dxa"/>
            <w:tcBorders>
              <w:left w:val="nil"/>
              <w:bottom w:val="nil"/>
              <w:right w:val="nil"/>
            </w:tcBorders>
            <w:vAlign w:val="center"/>
          </w:tcPr>
          <w:p w14:paraId="597B4B81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achypnea, rales; metabolic acidosis</w:t>
            </w:r>
          </w:p>
        </w:tc>
      </w:tr>
      <w:tr w14:paraId="5584C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1A45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v 12 (Day 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32332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6.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9E23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9613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D0B45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D67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DA1D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S1 positive; Ureaplasma detected; azithromycin added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374E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flammatory response increased; stable hemodynamics</w:t>
            </w:r>
          </w:p>
        </w:tc>
      </w:tr>
      <w:tr w14:paraId="62DE1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5340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v 15-19 (Days 5-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7395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7.5-38.0 (peak 3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6070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5-5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8982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0-80 (declining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FF49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-2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19E2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2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8DF74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ver onset; monitoring intensified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69AB2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ver, thrombocytopenia worsening; no bleeding</w:t>
            </w:r>
          </w:p>
        </w:tc>
      </w:tr>
      <w:tr w14:paraId="78CD2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55EC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v 20 (Day 10)</w:t>
            </w:r>
          </w:p>
          <w:p w14:paraId="2B92DB5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75B9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7.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EB18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A521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9 (nadir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3211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8A29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2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EBA8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VIG 1g/kg given; oxygen reduced to 1L/min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B2DF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rombocytopenia peak; immune modulation</w:t>
            </w:r>
          </w:p>
        </w:tc>
      </w:tr>
      <w:tr w14:paraId="0966C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ED0C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v 24 (Day 1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B01C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6.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9D92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1D5C5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411D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BF06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7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64D8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ntibiotics discontinued; chest X-ray improved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080D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ignificant recovery; afebrile, reduced respiratory effort</w:t>
            </w:r>
          </w:p>
        </w:tc>
      </w:tr>
      <w:tr w14:paraId="71B5A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26A5549E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v 25 (Discharge)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42EE2BD7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6.6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vAlign w:val="center"/>
          </w:tcPr>
          <w:p w14:paraId="07F2B66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＜60 (spontaneous)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vAlign w:val="center"/>
          </w:tcPr>
          <w:p w14:paraId="4C7395A8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0+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vAlign w:val="center"/>
          </w:tcPr>
          <w:p w14:paraId="35A74686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&lt;1.0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vAlign w:val="center"/>
          </w:tcPr>
          <w:p w14:paraId="43195A26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&lt;1000</w:t>
            </w: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vAlign w:val="center"/>
          </w:tcPr>
          <w:p w14:paraId="7176AEB3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ischarge with follow-up</w:t>
            </w: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  <w:vAlign w:val="center"/>
          </w:tcPr>
          <w:p w14:paraId="01F5D0B3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table; no fever/respiratory distress; normal feeding</w:t>
            </w:r>
          </w:p>
        </w:tc>
      </w:tr>
    </w:tbl>
    <w:p w14:paraId="0C8DC35D">
      <w:pPr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tes: Data derived from serial monitoring. Improvement evident in declining CRP, recovering platelets, and stabilizing vitals post-Day 10. "-" indicates not tested that day.</w:t>
      </w:r>
    </w:p>
    <w:p w14:paraId="03D15852">
      <w:bookmarkStart w:id="0" w:name="_GoBack"/>
      <w:bookmarkEnd w:id="0"/>
    </w:p>
    <w:sectPr>
      <w:pgSz w:w="16838" w:h="11906" w:orient="landscape"/>
      <w:pgMar w:top="96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114D3C"/>
    <w:rsid w:val="0F114D3C"/>
    <w:rsid w:val="69AE3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5T04:35:00Z</dcterms:created>
  <dc:creator>user</dc:creator>
  <cp:lastModifiedBy>user</cp:lastModifiedBy>
  <dcterms:modified xsi:type="dcterms:W3CDTF">2025-10-05T04:36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6B9A6A92D854871822EF8740B0F265D_13</vt:lpwstr>
  </property>
  <property fmtid="{D5CDD505-2E9C-101B-9397-08002B2CF9AE}" pid="4" name="KSOTemplateDocerSaveRecord">
    <vt:lpwstr>eyJoZGlkIjoiNjA4YTA3M2E0ZWQ0NzRmZjcxZTE1YThlNWMxZDRhNDEiLCJ1c2VySWQiOiIyMTQ2MzAyMDYifQ==</vt:lpwstr>
  </property>
</Properties>
</file>